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S2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Research terms used in the data bases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622"/>
        <w:gridCol w:w="2213"/>
        <w:gridCol w:w="709"/>
        <w:gridCol w:w="2693"/>
      </w:tblGrid>
      <w:tr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ors for infrared thermography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D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ors for spor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ors for load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graphy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hle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rkload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frared thermograph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hl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ad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frared thermal imagin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or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ration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al image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eque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al imagin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ess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metr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otb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ain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kin temperatur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g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in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graphic chang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n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frared image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n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overy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frared imagin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i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lume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erature mappin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oo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ns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erature mapping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ka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ess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ka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gestion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nowboa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turation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c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osure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imm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mp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im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rating of perceived exertion"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ekwon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E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-report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mpo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 rep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ath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ry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athle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ries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lleyb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stionnaire*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red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rvey*</w:t>
            </w:r>
          </w:p>
        </w:tc>
      </w:tr>
      <w:tr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ightlif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ale*</w:t>
            </w:r>
          </w:p>
        </w:tc>
      </w:tr>
      <w:tr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ightlif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ournal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rest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ournals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restl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entory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hle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entories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racquet sports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-evaluation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dmin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 evalu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seb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-appraisal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sketb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 apprais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ath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-assessment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x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 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x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-rating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noe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f ra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ick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jective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k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eive*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ki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eptual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r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profile of mood states"</w:t>
            </w:r>
          </w:p>
        </w:tc>
      </w:tr>
      <w:tr>
        <w:trPr>
          <w:trHeight w:val="3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5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c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daily analysis of life demands for athletes"</w:t>
            </w:r>
          </w:p>
        </w:tc>
      </w:tr>
      <w:tr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v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llbeing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ll-being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n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ll be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llness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ck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lth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martial AND art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physical state"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physical functioning"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aya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perceived recovery"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aya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perceived strength"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a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reness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mbine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diness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iente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lity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ientee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gor</w:t>
            </w:r>
            <w:proofErr w:type="spellEnd"/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ntath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gou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ntathle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tigue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w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vertr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verreach*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rt rate variability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rt rate*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MP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eerlea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ctate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eerlea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ymnas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oglobin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ymna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ic acid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og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ogg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stosterone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ch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ssue oxygenation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c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bsleigh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kinase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bsled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ctate dehydrogenase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questr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partate aminotransferase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l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romuscula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lf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ymme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db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scula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u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scle*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"track and fiel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ectromyography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G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tigue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ic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ma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>
        <w:trPr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minance*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veruse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reness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in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ain*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rain*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</w:p>
        </w:tc>
      </w:tr>
      <w:tr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sculoskeletal*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997AB1-BF9C-44D4-883E-673AF8A26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348B9-633D-4DFA-AEFE-87957CE7A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asur</dc:creator>
  <cp:keywords/>
  <dc:description/>
  <cp:lastModifiedBy>Masur, Lukas</cp:lastModifiedBy>
  <cp:revision>2</cp:revision>
  <dcterms:created xsi:type="dcterms:W3CDTF">2024-08-08T10:04:00Z</dcterms:created>
  <dcterms:modified xsi:type="dcterms:W3CDTF">2024-08-08T10:04:00Z</dcterms:modified>
</cp:coreProperties>
</file>